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Search strategies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he following search strategies were developed according to </w:t>
      </w:r>
      <w:bookmarkStart w:id="0" w:name="OLE_LINK1"/>
      <w:r>
        <w:rPr>
          <w:lang w:val="en-US" w:eastAsia="zh-CN"/>
        </w:rPr>
        <w:t>the framework of PICOS</w:t>
      </w:r>
      <w:bookmarkEnd w:id="0"/>
      <w:r>
        <w:rPr>
          <w:lang w:val="en-US" w:eastAsia="zh-CN"/>
        </w:rPr>
        <w:t xml:space="preserve">. Amendments were made to broaden the search when necessary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Pubmed: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(((((((((((hydatidiform mole[MeSH Terms]) OR molar pregnanc*[Text Word]) OR hydatidiform mole*[Text Word]) OR hydatidiform tumor[Text Word]) OR hydatidiform tumour[Text Word]) OR complete mole*[Text Word]) OR hydatid mole*[Text Word]) OR mola hydatidosa[Text Word])) AND ((((hysterectomy[MeSH Terms]) OR hysterectomy[Text Word]) OR uterectomy[Text Word]) OR panhysterectomy[Text Word])) AND ((((((((dilatation and curettage[MeSH Terms])) OR (Curettage and Dilatation[MeSH Terms])) OR Curettage[MeSH Terms]) OR dilatation[Text Word]) OR dilation[Text Word]) OR Curettage[Text Word]) OR evacuation[Text Word])) AND (((((((((gestational trophoblastic disease[MeSH Terms]) OR gestational trophoblastic neoplasia[MeSH Terms]) OR gestational trophoblastic neoplasm[MeSH Terms]) OR gestational trophoblastic neoplasms[MeSH Terms]) OR gestational trophoblastic diseases[MeSH Terms]) OR persistent[Text Word]) OR trophoblastic[Text Word]) OR metastatic[Text Word]) OR invasive[Text Word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EMBAS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9 </w:t>
        <w:tab/>
        <w:t xml:space="preserve">#1 AND #6 AND #7 AND #8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8 </w:t>
        <w:tab/>
        <w:t>'trophoblastic tumor'/exp OR 'trophoblastic tumor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7 </w:t>
        <w:tab/>
        <w:t>'hysterectomy'/exp OR 'hysterectomy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 </w:t>
        <w:tab/>
        <w:t>#2 OR #3 OR #4 OR #5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 </w:t>
        <w:tab/>
        <w:t>'suction curettage'/exp OR 'suction curettage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 </w:t>
        <w:tab/>
        <w:t>'evacuation'/exp OR 'evacuation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 </w:t>
        <w:tab/>
        <w:t>'dilatation and curettage'/exp OR 'dilatation and curettage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 </w:t>
        <w:tab/>
        <w:t>'dilation and evacuation'/exp OR 'dilation and evacuation' AND [embase]/lim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 </w:t>
        <w:tab/>
        <w:t>'hydatidiform mole'/exp OR 'hydatidiform mole' AND [embase]/lim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ach step was conducted with Embase mapping options of </w:t>
      </w:r>
      <w:r>
        <w:rPr>
          <w:lang w:val="en-US" w:eastAsia="zh-CN"/>
        </w:rPr>
        <w:t>“Search as broadly as possible”</w:t>
      </w:r>
      <w:r>
        <w:rPr>
          <w:lang w:val="en-US" w:eastAsia="zh-CN"/>
        </w:rPr>
        <w:t xml:space="preserve"> and Sources of </w:t>
      </w:r>
      <w:r>
        <w:rPr>
          <w:lang w:val="en-US" w:eastAsia="zh-CN"/>
        </w:rPr>
        <w:t>“</w:t>
      </w:r>
      <w:r>
        <w:rPr>
          <w:lang w:val="en-US" w:eastAsia="zh-CN"/>
        </w:rPr>
        <w:t>EMBASE</w:t>
      </w:r>
      <w:r>
        <w:rPr>
          <w:lang w:val="en-US" w:eastAsia="zh-CN"/>
        </w:rPr>
        <w:t>”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Web of scienc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.TS: (molar pregnanc*) OR TS: (hydatidiform mole*) OR TS: (hydatidiform tumor) OR TS: (hydatidiform tumour) OR TS: (complete mole*) OR TS: (hydatid mole*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2.TS: (hysterectomy) OR TS: (uterectomy) OR TS: (panhysterectomy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3.TS: (Curettage) OR TS: (dilatation) OR TS: (dilation) OR TS: (evacuatio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4.TS: (gestational trophoblastic disease) OR TS: (gestational trophoblastic neoplasia) OR TS: (gestational trophoblastic neoplasm) OR TS: (gestational trophoblastic neoplasms) OR TS: (gestational trophoblastic diseases) OR TS: (persistent) OR TS: (trophoblastic) OR TS: (metastatic) OR TS: (invasiv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5.#4AND #3 AND #2 AND #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ndexes=SCI-EXPANDED, SSCI, A&amp;HCI, CPCI-S, CPCI-SSH, BKCI-S, BKCI-SSH, ESCI, CCR-EXPANDED, IC Timespan=All years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ochrane Central Register of Controlled Trial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"hydatidiform mole":ti,ab,kw or "hydatidiform mole" (Word variations have been search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"hysterectomy":ti,ab,kw or "hysterectomy" (Word variations have been search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"D and C":ti,ab,kw or "D and C" or "curettage":ti,ab,kw or "curettage" or "dilatation and curettage":ti,ab,kw (Word variations have been search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"gestational trophoblastic neoplasia":ti,ab,kw or "gestational trophoblastic neoplasia" (Word variations have been search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 and #2 and #3 and #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hina National Knowledge Infrastructure (CNKI)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/>
        <w:t>(FT=</w:t>
      </w:r>
      <w:r>
        <w:rPr>
          <w:lang w:val="en-US" w:eastAsia="zh-CN"/>
        </w:rPr>
        <w:t>invasive mole</w:t>
      </w:r>
      <w:r>
        <w:rPr/>
        <w:t xml:space="preserve"> or FT=</w:t>
      </w:r>
      <w:r>
        <w:rPr>
          <w:lang w:val="en-US" w:eastAsia="zh-CN"/>
        </w:rPr>
        <w:t>malignant mole</w:t>
      </w:r>
      <w:r>
        <w:rPr/>
        <w:t xml:space="preserve"> or FT=</w:t>
      </w:r>
      <w:r>
        <w:rPr>
          <w:lang w:val="en-US" w:eastAsia="zh-CN"/>
        </w:rPr>
        <w:t>malignancy</w:t>
      </w:r>
      <w:r>
        <w:rPr/>
        <w:t xml:space="preserve"> or FT=</w:t>
      </w:r>
      <w:r>
        <w:rPr>
          <w:lang w:val="en-US" w:eastAsia="zh-CN"/>
        </w:rPr>
        <w:t>choriocarcinoma</w:t>
      </w:r>
      <w:r>
        <w:rPr/>
        <w:t xml:space="preserve"> ) and (FT=</w:t>
      </w:r>
      <w:r>
        <w:rPr>
          <w:lang w:val="en-US" w:eastAsia="zh-CN"/>
        </w:rPr>
        <w:t>hysterectomy</w:t>
      </w:r>
      <w:r>
        <w:rPr/>
        <w:t xml:space="preserve"> or FT=</w:t>
      </w:r>
      <w:r>
        <w:rPr>
          <w:lang w:val="en-US" w:eastAsia="zh-CN"/>
        </w:rPr>
        <w:t>uterine operation</w:t>
      </w:r>
      <w:r>
        <w:rPr/>
        <w:t>) and (FT=</w:t>
      </w:r>
      <w:r>
        <w:rPr>
          <w:lang w:val="en-US" w:eastAsia="zh-CN"/>
        </w:rPr>
        <w:t>uterine evacuation</w:t>
      </w:r>
      <w:r>
        <w:rPr/>
        <w:t xml:space="preserve"> or </w:t>
      </w:r>
      <w:r>
        <w:rPr/>
        <w:t>FT=</w:t>
      </w:r>
      <w:r>
        <w:rPr>
          <w:lang w:val="en-US" w:eastAsia="zh-CN"/>
        </w:rPr>
        <w:t>uterine apiration</w:t>
      </w:r>
      <w:r>
        <w:rPr/>
        <w:t>) and ( FT=</w:t>
      </w:r>
      <w:r>
        <w:rPr>
          <w:lang w:val="en-US" w:eastAsia="zh-CN"/>
        </w:rPr>
        <w:t>molar pregnancy</w:t>
      </w:r>
      <w:r>
        <w:rPr/>
        <w:t xml:space="preserve"> or FT=</w:t>
      </w:r>
      <w:r>
        <w:rPr>
          <w:lang w:val="en-US" w:eastAsia="zh-CN"/>
        </w:rPr>
        <w:t>gestational trophoblastic disease</w:t>
      </w:r>
      <w:r>
        <w:rPr/>
        <w:t xml:space="preserve">) </w:t>
      </w:r>
    </w:p>
    <w:p>
      <w:pPr>
        <w:pStyle w:val="Normal"/>
        <w:rPr/>
      </w:pPr>
      <w:r>
        <w:rPr/>
        <w:t xml:space="preserve">All of the search terms were translated </w:t>
      </w:r>
      <w:r>
        <w:rPr>
          <w:lang w:val="en-US" w:eastAsia="zh-CN"/>
        </w:rPr>
        <w:t>from</w:t>
      </w:r>
      <w:r>
        <w:rPr/>
        <w:t xml:space="preserve"> Chinese terms</w:t>
      </w:r>
      <w:r>
        <w:rPr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ro</dc:creator>
  <dc:description/>
  <dc:language>en-US</dc:language>
  <cp:lastModifiedBy>叁佰两</cp:lastModifiedBy>
  <dcterms:modified xsi:type="dcterms:W3CDTF">2018-07-31T14:54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